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327" w:rsidRPr="003C0327" w:rsidRDefault="003C0327" w:rsidP="003C0327">
      <w:pPr>
        <w:widowControl/>
        <w:jc w:val="left"/>
        <w:rPr>
          <w:rFonts w:ascii="Times New Roman" w:hAnsi="Times New Roman" w:cs="Times New Roman"/>
          <w:szCs w:val="21"/>
        </w:rPr>
      </w:pPr>
      <w:r w:rsidRPr="005B0660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1</w:t>
      </w:r>
      <w:r w:rsidRPr="005B0660">
        <w:rPr>
          <w:rFonts w:ascii="Times New Roman" w:hAnsi="Times New Roman" w:cs="Times New Roman"/>
          <w:szCs w:val="21"/>
        </w:rPr>
        <w:t xml:space="preserve">. </w:t>
      </w:r>
      <w:r w:rsidRPr="00F533D2">
        <w:rPr>
          <w:rFonts w:ascii="Times New Roman" w:hAnsi="Times New Roman" w:cs="Times New Roman"/>
          <w:szCs w:val="21"/>
        </w:rPr>
        <w:t xml:space="preserve">Baseline characteristics of the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raining </w:t>
      </w:r>
      <w:r w:rsidRPr="00F533D2">
        <w:rPr>
          <w:rFonts w:ascii="Times New Roman" w:hAnsi="Times New Roman" w:cs="Times New Roman"/>
          <w:szCs w:val="21"/>
        </w:rPr>
        <w:t>cohort</w:t>
      </w:r>
      <w:r>
        <w:rPr>
          <w:rFonts w:ascii="Times New Roman" w:hAnsi="Times New Roman" w:cs="Times New Roman"/>
          <w:szCs w:val="21"/>
        </w:rPr>
        <w:t xml:space="preserve"> and validation cohort</w:t>
      </w:r>
      <w:r w:rsidRPr="00F533D2">
        <w:rPr>
          <w:rFonts w:ascii="Times New Roman" w:hAnsi="Times New Roman" w:cs="Times New Roman"/>
          <w:szCs w:val="21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620"/>
        <w:gridCol w:w="1780"/>
        <w:gridCol w:w="222"/>
        <w:gridCol w:w="1899"/>
        <w:gridCol w:w="992"/>
      </w:tblGrid>
      <w:tr w:rsidR="003C0327" w:rsidRPr="007B51D2" w:rsidTr="00B84B99">
        <w:trPr>
          <w:trHeight w:val="276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ng cohort (n=249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idation cohort (n=49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, yr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(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4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, male, n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9(67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(6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43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, yes, n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(31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(3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4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B, g/L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4(6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.9(8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calcitonin, ng/ml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2(8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(6.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8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N, mmol/L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66(10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88(7.8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arshall score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(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8C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(</w:t>
            </w:r>
            <w:r w:rsidR="008C56A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65</w:t>
            </w:r>
          </w:p>
        </w:tc>
      </w:tr>
      <w:tr w:rsidR="003C0327" w:rsidRPr="007B51D2" w:rsidTr="00B84B99">
        <w:trPr>
          <w:trHeight w:val="27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C1584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a</w:t>
            </w:r>
            <w:r w:rsidR="003C0327"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 II score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(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8C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(</w:t>
            </w:r>
            <w:r w:rsidR="008C56A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</w:tr>
      <w:tr w:rsidR="003C0327" w:rsidRPr="007B51D2" w:rsidTr="00B84B99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-cause day-30 mortality, n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(20.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(1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327" w:rsidRPr="007B51D2" w:rsidRDefault="003C0327" w:rsidP="00B84B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B51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</w:tr>
    </w:tbl>
    <w:p w:rsidR="003C0327" w:rsidRDefault="003C0327" w:rsidP="003C032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0327" w:rsidRDefault="003C0327" w:rsidP="003C032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0327" w:rsidRDefault="003C0327" w:rsidP="003C03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74C332" wp14:editId="27715691">
            <wp:extent cx="3105777" cy="30784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5051" cy="308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327" w:rsidRPr="003C0327" w:rsidRDefault="003C0327" w:rsidP="003C0327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0327">
        <w:rPr>
          <w:rFonts w:ascii="Times New Roman" w:hAnsi="Times New Roman" w:cs="Times New Roman"/>
          <w:szCs w:val="21"/>
        </w:rPr>
        <w:t xml:space="preserve">Figure S1. </w:t>
      </w:r>
      <w:bookmarkStart w:id="0" w:name="_GoBack"/>
      <w:r w:rsidRPr="003C0327">
        <w:rPr>
          <w:rFonts w:ascii="Times New Roman" w:hAnsi="Times New Roman" w:cs="Times New Roman"/>
          <w:szCs w:val="21"/>
        </w:rPr>
        <w:t>Predictive values of BUN level in the validation cohort (AUC: 0.803; 95% confidence interval [CI]: 0.655–0.950; p=0.011)</w:t>
      </w:r>
      <w:bookmarkEnd w:id="0"/>
    </w:p>
    <w:p w:rsidR="00C966C2" w:rsidRPr="003C0327" w:rsidRDefault="00C966C2" w:rsidP="003C0327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C966C2" w:rsidRPr="003C0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223" w:rsidRDefault="00527223" w:rsidP="008C56A7">
      <w:r>
        <w:separator/>
      </w:r>
    </w:p>
  </w:endnote>
  <w:endnote w:type="continuationSeparator" w:id="0">
    <w:p w:rsidR="00527223" w:rsidRDefault="00527223" w:rsidP="008C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223" w:rsidRDefault="00527223" w:rsidP="008C56A7">
      <w:r>
        <w:separator/>
      </w:r>
    </w:p>
  </w:footnote>
  <w:footnote w:type="continuationSeparator" w:id="0">
    <w:p w:rsidR="00527223" w:rsidRDefault="00527223" w:rsidP="008C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327"/>
    <w:rsid w:val="003C0327"/>
    <w:rsid w:val="00527223"/>
    <w:rsid w:val="008C56A7"/>
    <w:rsid w:val="00A644B4"/>
    <w:rsid w:val="00C15847"/>
    <w:rsid w:val="00C966C2"/>
    <w:rsid w:val="00DA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DAF29"/>
  <w15:chartTrackingRefBased/>
  <w15:docId w15:val="{997422B1-17A5-473A-B56C-96CD0712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6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4735272@qq.com</dc:creator>
  <cp:keywords/>
  <dc:description/>
  <cp:lastModifiedBy>694735272@qq.com</cp:lastModifiedBy>
  <cp:revision>3</cp:revision>
  <dcterms:created xsi:type="dcterms:W3CDTF">2022-03-04T09:10:00Z</dcterms:created>
  <dcterms:modified xsi:type="dcterms:W3CDTF">2022-03-13T04:03:00Z</dcterms:modified>
</cp:coreProperties>
</file>